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7F53B" w14:textId="77777777" w:rsidR="002C1A2F"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21"/>
        <w:gridCol w:w="542"/>
        <w:gridCol w:w="4430"/>
        <w:gridCol w:w="2247"/>
      </w:tblGrid>
      <w:tr w:rsidR="002C1A2F" w14:paraId="6877E56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1D7A996" w14:textId="77777777" w:rsidR="002C1A2F"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991881A" w14:textId="77777777" w:rsidR="002C1A2F"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F1F3885" w14:textId="77777777" w:rsidR="002C1A2F"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BC82674" w14:textId="77777777" w:rsidR="002C1A2F"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2C1A2F" w14:paraId="3C7BFC0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A8F2F7" w14:textId="77777777" w:rsidR="002C1A2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E7DD74F"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5CB9A28D"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9DE58B" w14:textId="77777777" w:rsidR="002C1A2F" w:rsidRDefault="002C1A2F">
            <w:pPr>
              <w:spacing w:before="100" w:after="100"/>
              <w:ind w:left="100" w:right="100"/>
              <w:jc w:val="center"/>
            </w:pPr>
          </w:p>
        </w:tc>
      </w:tr>
      <w:tr w:rsidR="002C1A2F" w14:paraId="477EF8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80A661" w14:textId="77777777" w:rsidR="002C1A2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17BD186" w14:textId="77777777" w:rsidR="002C1A2F"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621C5F0" w14:textId="77777777" w:rsidR="002C1A2F"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8B3743B" w14:textId="77777777" w:rsidR="002C1A2F" w:rsidRDefault="00000000">
            <w:pPr>
              <w:spacing w:before="100" w:after="100"/>
              <w:ind w:left="100" w:right="100"/>
              <w:jc w:val="center"/>
            </w:pPr>
            <w:r>
              <w:rPr>
                <w:rFonts w:ascii="DejaVu Sans" w:eastAsia="DejaVu Sans" w:hAnsi="DejaVu Sans" w:cs="DejaVu Sans"/>
                <w:color w:val="000000"/>
                <w:sz w:val="18"/>
                <w:szCs w:val="18"/>
              </w:rPr>
              <w:t>Manuscript title page identifies the report as a pooled analysis of individual participant data</w:t>
            </w:r>
          </w:p>
        </w:tc>
      </w:tr>
      <w:tr w:rsidR="002C1A2F" w14:paraId="69991A5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1B32CC" w14:textId="77777777" w:rsidR="002C1A2F"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778BF02"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7E449626"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413B9F" w14:textId="77777777" w:rsidR="002C1A2F" w:rsidRDefault="002C1A2F">
            <w:pPr>
              <w:spacing w:before="100" w:after="100"/>
              <w:ind w:left="100" w:right="100"/>
              <w:jc w:val="center"/>
            </w:pPr>
          </w:p>
        </w:tc>
      </w:tr>
      <w:tr w:rsidR="002C1A2F" w14:paraId="1FCCB0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94D580" w14:textId="77777777" w:rsidR="002C1A2F"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5CF4B12" w14:textId="77777777" w:rsidR="002C1A2F"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C7FB486" w14:textId="77777777" w:rsidR="002C1A2F"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A3D615A" w14:textId="77777777" w:rsidR="002C1A2F" w:rsidRDefault="002C1A2F">
            <w:pPr>
              <w:spacing w:before="100" w:after="100"/>
              <w:ind w:left="100" w:right="100"/>
              <w:jc w:val="center"/>
            </w:pPr>
          </w:p>
        </w:tc>
      </w:tr>
      <w:tr w:rsidR="002C1A2F" w14:paraId="4B08E01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9A4E9A" w14:textId="77777777" w:rsidR="002C1A2F"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CC6121B"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35B17D6F"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525ED2D" w14:textId="77777777" w:rsidR="002C1A2F" w:rsidRDefault="002C1A2F">
            <w:pPr>
              <w:spacing w:before="100" w:after="100"/>
              <w:ind w:left="100" w:right="100"/>
              <w:jc w:val="center"/>
            </w:pPr>
          </w:p>
        </w:tc>
      </w:tr>
      <w:tr w:rsidR="002C1A2F" w14:paraId="65DA91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89BF3A" w14:textId="77777777" w:rsidR="002C1A2F"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579EAFC" w14:textId="77777777" w:rsidR="002C1A2F"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138BA5C" w14:textId="77777777" w:rsidR="002C1A2F"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8523C27" w14:textId="77777777" w:rsidR="002C1A2F" w:rsidRDefault="00000000">
            <w:pPr>
              <w:spacing w:before="100" w:after="100"/>
              <w:ind w:left="100" w:right="100"/>
              <w:jc w:val="center"/>
            </w:pPr>
            <w:r>
              <w:rPr>
                <w:rFonts w:ascii="DejaVu Sans" w:eastAsia="DejaVu Sans" w:hAnsi="DejaVu Sans" w:cs="DejaVu Sans"/>
                <w:color w:val="000000"/>
                <w:sz w:val="18"/>
                <w:szCs w:val="18"/>
              </w:rPr>
              <w:t>Introduction</w:t>
            </w:r>
          </w:p>
        </w:tc>
      </w:tr>
      <w:tr w:rsidR="002C1A2F" w14:paraId="6264D1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FDE36C" w14:textId="77777777" w:rsidR="002C1A2F"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30A7091" w14:textId="77777777" w:rsidR="002C1A2F"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28D2558" w14:textId="77777777" w:rsidR="002C1A2F"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BDE836D" w14:textId="77777777" w:rsidR="002C1A2F" w:rsidRDefault="00000000">
            <w:pPr>
              <w:spacing w:before="100" w:after="100"/>
              <w:ind w:left="100" w:right="100"/>
              <w:jc w:val="center"/>
            </w:pPr>
            <w:r>
              <w:rPr>
                <w:rFonts w:ascii="DejaVu Sans" w:eastAsia="DejaVu Sans" w:hAnsi="DejaVu Sans" w:cs="DejaVu Sans"/>
                <w:color w:val="000000"/>
                <w:sz w:val="18"/>
                <w:szCs w:val="18"/>
              </w:rPr>
              <w:t>Fifth paragraph of methods</w:t>
            </w:r>
          </w:p>
        </w:tc>
      </w:tr>
      <w:tr w:rsidR="002C1A2F" w14:paraId="26D7A45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0B2D620" w14:textId="77777777" w:rsidR="002C1A2F"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7CD5D64"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1C84C861"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07FF3D" w14:textId="77777777" w:rsidR="002C1A2F" w:rsidRDefault="002C1A2F">
            <w:pPr>
              <w:spacing w:before="100" w:after="100"/>
              <w:ind w:left="100" w:right="100"/>
              <w:jc w:val="center"/>
            </w:pPr>
          </w:p>
        </w:tc>
      </w:tr>
      <w:tr w:rsidR="002C1A2F" w14:paraId="5531C4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C9A8DA" w14:textId="77777777" w:rsidR="002C1A2F"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85F92F5" w14:textId="77777777" w:rsidR="002C1A2F"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59579B9" w14:textId="77777777" w:rsidR="002C1A2F"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26B9B4D"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633463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578832" w14:textId="77777777" w:rsidR="002C1A2F"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610C7F2" w14:textId="77777777" w:rsidR="002C1A2F"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CD36A68" w14:textId="77777777" w:rsidR="002C1A2F"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5A5C2F1"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4FBA9A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C6F3D4" w14:textId="77777777" w:rsidR="002C1A2F"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A84FD62" w14:textId="77777777" w:rsidR="002C1A2F"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AF96BB2" w14:textId="77777777" w:rsidR="002C1A2F"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DA5765C"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0F557B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C38DA2" w14:textId="77777777" w:rsidR="002C1A2F"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D1D5C9E" w14:textId="77777777" w:rsidR="002C1A2F"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A76C7EF" w14:textId="77777777" w:rsidR="002C1A2F"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9E0C796"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54DD86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818E97" w14:textId="77777777" w:rsidR="002C1A2F"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4E482B38" w14:textId="77777777" w:rsidR="002C1A2F"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1AEE08E" w14:textId="77777777" w:rsidR="002C1A2F"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CE97FED"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03CB38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8B5EA4" w14:textId="77777777" w:rsidR="002C1A2F"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6ABAA6AC" w14:textId="77777777" w:rsidR="002C1A2F"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599004F" w14:textId="77777777" w:rsidR="002C1A2F"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9AD98CA" w14:textId="77777777" w:rsidR="002C1A2F" w:rsidRDefault="00000000">
            <w:pPr>
              <w:spacing w:before="100" w:after="100"/>
              <w:ind w:left="100" w:right="100"/>
              <w:jc w:val="center"/>
            </w:pPr>
            <w:r>
              <w:rPr>
                <w:rFonts w:ascii="DejaVu Sans" w:eastAsia="DejaVu Sans" w:hAnsi="DejaVu Sans" w:cs="DejaVu Sans"/>
                <w:color w:val="000000"/>
                <w:sz w:val="18"/>
                <w:szCs w:val="18"/>
              </w:rPr>
              <w:t>Fifth paragraph of methods</w:t>
            </w:r>
          </w:p>
        </w:tc>
      </w:tr>
      <w:tr w:rsidR="002C1A2F" w14:paraId="243974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4EEBE3"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3CBC2E05" w14:textId="77777777" w:rsidR="002C1A2F"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A3E4565" w14:textId="77777777" w:rsidR="002C1A2F"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1F8E36B" w14:textId="77777777" w:rsidR="002C1A2F" w:rsidRDefault="00000000">
            <w:pPr>
              <w:spacing w:before="100" w:after="100"/>
              <w:ind w:left="100" w:right="100"/>
              <w:jc w:val="center"/>
            </w:pPr>
            <w:r>
              <w:rPr>
                <w:rFonts w:ascii="DejaVu Sans" w:eastAsia="DejaVu Sans" w:hAnsi="DejaVu Sans" w:cs="DejaVu Sans"/>
                <w:color w:val="000000"/>
                <w:sz w:val="18"/>
                <w:szCs w:val="18"/>
              </w:rPr>
              <w:t>First paragraph of methods</w:t>
            </w:r>
          </w:p>
        </w:tc>
      </w:tr>
      <w:tr w:rsidR="002C1A2F" w14:paraId="4C3E03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411E1A" w14:textId="77777777" w:rsidR="002C1A2F"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C2CAD4E" w14:textId="77777777" w:rsidR="002C1A2F"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901455A" w14:textId="77777777" w:rsidR="002C1A2F"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0CE7A7E"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513BD4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21A2C8" w14:textId="77777777" w:rsidR="002C1A2F"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F6E8C93" w14:textId="77777777" w:rsidR="002C1A2F"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F13CCE8" w14:textId="77777777" w:rsidR="002C1A2F"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5A8A12C"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2AECBB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40D49F" w14:textId="77777777" w:rsidR="002C1A2F"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529C2AE" w14:textId="77777777" w:rsidR="002C1A2F"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E1E9534" w14:textId="77777777" w:rsidR="002C1A2F"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564EDFCE"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28887D4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6E5CDA6"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490F36D1" w14:textId="77777777" w:rsidR="002C1A2F"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7B6BDC6" w14:textId="77777777" w:rsidR="002C1A2F"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89B4A91"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206622C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3A2BFD"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2DB648AD" w14:textId="77777777" w:rsidR="002C1A2F"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450EDE6D" w14:textId="77777777" w:rsidR="002C1A2F"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677E3AC"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07887D8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951690A"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13376D51" w14:textId="77777777" w:rsidR="002C1A2F"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069773E" w14:textId="77777777" w:rsidR="002C1A2F"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91075EA"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313FAE3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44970F"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5463ED52" w14:textId="77777777" w:rsidR="002C1A2F"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8943896" w14:textId="77777777" w:rsidR="002C1A2F"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94B8526"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4F49A58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0A47CB"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6C712736" w14:textId="77777777" w:rsidR="002C1A2F"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BFA352F" w14:textId="77777777" w:rsidR="002C1A2F"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8D71B92"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790646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5FFEB0" w14:textId="77777777" w:rsidR="002C1A2F"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8BA8D31" w14:textId="77777777" w:rsidR="002C1A2F"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47C74FD1" w14:textId="77777777" w:rsidR="002C1A2F"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44DD58C"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670082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D64838" w14:textId="77777777" w:rsidR="002C1A2F"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379D2C7D" w14:textId="77777777" w:rsidR="002C1A2F"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3C08E55" w14:textId="77777777" w:rsidR="002C1A2F"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D21066E" w14:textId="77777777" w:rsidR="002C1A2F" w:rsidRDefault="00000000">
            <w:pPr>
              <w:spacing w:before="100" w:after="100"/>
              <w:ind w:left="100" w:right="100"/>
              <w:jc w:val="center"/>
            </w:pPr>
            <w:r>
              <w:rPr>
                <w:rFonts w:ascii="DejaVu Sans" w:eastAsia="DejaVu Sans" w:hAnsi="DejaVu Sans" w:cs="DejaVu Sans"/>
                <w:color w:val="000000"/>
                <w:sz w:val="18"/>
                <w:szCs w:val="18"/>
              </w:rPr>
              <w:t>Statistical analysis section in methods</w:t>
            </w:r>
          </w:p>
        </w:tc>
      </w:tr>
      <w:tr w:rsidR="002C1A2F" w14:paraId="3592574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9F2337" w14:textId="77777777" w:rsidR="002C1A2F"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916C395"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4959F35C"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D9EE29" w14:textId="77777777" w:rsidR="002C1A2F" w:rsidRDefault="002C1A2F">
            <w:pPr>
              <w:spacing w:before="100" w:after="100"/>
              <w:ind w:left="100" w:right="100"/>
              <w:jc w:val="center"/>
            </w:pPr>
          </w:p>
        </w:tc>
      </w:tr>
      <w:tr w:rsidR="002C1A2F" w14:paraId="72776F3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2B74CB" w14:textId="77777777" w:rsidR="002C1A2F"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02C7175" w14:textId="77777777" w:rsidR="002C1A2F"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4094396" w14:textId="77777777" w:rsidR="002C1A2F"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272A02B"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1B4894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F21912"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64B8B90E" w14:textId="77777777" w:rsidR="002C1A2F"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DA02F1F" w14:textId="77777777" w:rsidR="002C1A2F"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53C745B"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45C66F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743EB2" w14:textId="77777777" w:rsidR="002C1A2F"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896059C" w14:textId="77777777" w:rsidR="002C1A2F"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E620E6E" w14:textId="77777777" w:rsidR="002C1A2F"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2D08D37" w14:textId="77777777" w:rsidR="002C1A2F" w:rsidRDefault="00000000">
            <w:pPr>
              <w:spacing w:before="100" w:after="100"/>
              <w:ind w:left="100" w:right="100"/>
              <w:jc w:val="center"/>
            </w:pPr>
            <w:r>
              <w:rPr>
                <w:rFonts w:ascii="DejaVu Sans" w:eastAsia="DejaVu Sans" w:hAnsi="DejaVu Sans" w:cs="DejaVu Sans"/>
                <w:color w:val="000000"/>
                <w:sz w:val="18"/>
                <w:szCs w:val="18"/>
              </w:rPr>
              <w:t>Table 1, figure1 and appendix 2</w:t>
            </w:r>
          </w:p>
        </w:tc>
      </w:tr>
      <w:tr w:rsidR="002C1A2F" w14:paraId="056BE4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AF0511" w14:textId="77777777" w:rsidR="002C1A2F"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D62390A" w14:textId="77777777" w:rsidR="002C1A2F"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C3302A2" w14:textId="77777777" w:rsidR="002C1A2F"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BF8DE10" w14:textId="77777777" w:rsidR="002C1A2F" w:rsidRDefault="00000000">
            <w:pPr>
              <w:spacing w:before="100" w:after="100"/>
              <w:ind w:left="100" w:right="100"/>
              <w:jc w:val="center"/>
            </w:pPr>
            <w:r>
              <w:rPr>
                <w:rFonts w:ascii="DejaVu Sans" w:eastAsia="DejaVu Sans" w:hAnsi="DejaVu Sans" w:cs="DejaVu Sans"/>
                <w:color w:val="000000"/>
                <w:sz w:val="18"/>
                <w:szCs w:val="18"/>
              </w:rPr>
              <w:t>First paragraph results section, figure 2</w:t>
            </w:r>
          </w:p>
        </w:tc>
      </w:tr>
      <w:tr w:rsidR="002C1A2F" w14:paraId="756AFA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1C8BEE" w14:textId="77777777" w:rsidR="002C1A2F"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D30E22F" w14:textId="77777777" w:rsidR="002C1A2F"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1761EBCF" w14:textId="77777777" w:rsidR="002C1A2F"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2A029A9" w14:textId="77777777" w:rsidR="002C1A2F" w:rsidRDefault="00000000">
            <w:pPr>
              <w:spacing w:before="100" w:after="100"/>
              <w:ind w:left="100" w:right="100"/>
              <w:jc w:val="center"/>
            </w:pPr>
            <w:r>
              <w:rPr>
                <w:rFonts w:ascii="DejaVu Sans" w:eastAsia="DejaVu Sans" w:hAnsi="DejaVu Sans" w:cs="DejaVu Sans"/>
                <w:color w:val="000000"/>
                <w:sz w:val="18"/>
                <w:szCs w:val="18"/>
              </w:rPr>
              <w:t>Figures 3 and 4</w:t>
            </w:r>
          </w:p>
        </w:tc>
      </w:tr>
      <w:tr w:rsidR="002C1A2F" w14:paraId="30535D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182278" w14:textId="77777777" w:rsidR="002C1A2F"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4CEF0AB8" w14:textId="77777777" w:rsidR="002C1A2F"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97B065F" w14:textId="77777777" w:rsidR="002C1A2F"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FB00F9A" w14:textId="77777777" w:rsidR="002C1A2F" w:rsidRDefault="00000000">
            <w:pPr>
              <w:spacing w:before="100" w:after="100"/>
              <w:ind w:left="100" w:right="100"/>
              <w:jc w:val="center"/>
            </w:pPr>
            <w:r>
              <w:rPr>
                <w:rFonts w:ascii="DejaVu Sans" w:eastAsia="DejaVu Sans" w:hAnsi="DejaVu Sans" w:cs="DejaVu Sans"/>
                <w:color w:val="000000"/>
                <w:sz w:val="18"/>
                <w:szCs w:val="18"/>
              </w:rPr>
              <w:t>First paragraph results section</w:t>
            </w:r>
          </w:p>
        </w:tc>
      </w:tr>
      <w:tr w:rsidR="002C1A2F" w14:paraId="6D44684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9337684"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1656529D" w14:textId="77777777" w:rsidR="002C1A2F"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8AC0E68" w14:textId="77777777" w:rsidR="002C1A2F"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BB15631" w14:textId="77777777" w:rsidR="002C1A2F" w:rsidRDefault="00000000">
            <w:pPr>
              <w:spacing w:before="100" w:after="100"/>
              <w:ind w:left="100" w:right="100"/>
              <w:jc w:val="center"/>
            </w:pPr>
            <w:r>
              <w:rPr>
                <w:rFonts w:ascii="DejaVu Sans" w:eastAsia="DejaVu Sans" w:hAnsi="DejaVu Sans" w:cs="DejaVu Sans"/>
                <w:color w:val="000000"/>
                <w:sz w:val="18"/>
                <w:szCs w:val="18"/>
              </w:rPr>
              <w:t>Figure 5, Appendix 1</w:t>
            </w:r>
          </w:p>
        </w:tc>
      </w:tr>
      <w:tr w:rsidR="002C1A2F" w14:paraId="044F6CC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6204EC"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6F63BF5A" w14:textId="77777777" w:rsidR="002C1A2F"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0B0D601" w14:textId="77777777" w:rsidR="002C1A2F"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B0EDD5F" w14:textId="77777777" w:rsidR="002C1A2F" w:rsidRDefault="00000000">
            <w:pPr>
              <w:spacing w:before="100" w:after="100"/>
              <w:ind w:left="100" w:right="100"/>
              <w:jc w:val="center"/>
            </w:pPr>
            <w:r>
              <w:rPr>
                <w:rFonts w:ascii="DejaVu Sans" w:eastAsia="DejaVu Sans" w:hAnsi="DejaVu Sans" w:cs="DejaVu Sans"/>
                <w:color w:val="000000"/>
                <w:sz w:val="18"/>
                <w:szCs w:val="18"/>
              </w:rPr>
              <w:t>Last paragraph of results</w:t>
            </w:r>
          </w:p>
        </w:tc>
      </w:tr>
      <w:tr w:rsidR="002C1A2F" w14:paraId="6D8A1B9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0C5A37"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52EDE6F7" w14:textId="77777777" w:rsidR="002C1A2F"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BC27CA8" w14:textId="77777777" w:rsidR="002C1A2F"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F34F43A" w14:textId="77777777" w:rsidR="002C1A2F" w:rsidRDefault="00000000">
            <w:pPr>
              <w:spacing w:before="100" w:after="100"/>
              <w:ind w:left="100" w:right="100"/>
              <w:jc w:val="center"/>
            </w:pPr>
            <w:r>
              <w:rPr>
                <w:rFonts w:ascii="DejaVu Sans" w:eastAsia="DejaVu Sans" w:hAnsi="DejaVu Sans" w:cs="DejaVu Sans"/>
                <w:color w:val="000000"/>
                <w:sz w:val="18"/>
                <w:szCs w:val="18"/>
              </w:rPr>
              <w:t>Appendix 1, figures with ungrouped study arms, supplementary Figure 21</w:t>
            </w:r>
          </w:p>
        </w:tc>
      </w:tr>
      <w:tr w:rsidR="002C1A2F" w14:paraId="550B10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50D3AE" w14:textId="77777777" w:rsidR="002C1A2F"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5D5AF06" w14:textId="77777777" w:rsidR="002C1A2F"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1A859D7" w14:textId="77777777" w:rsidR="002C1A2F"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28B4CB9"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5C6FFF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924527" w14:textId="77777777" w:rsidR="002C1A2F"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1A73A75C" w14:textId="77777777" w:rsidR="002C1A2F"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1E8451E" w14:textId="77777777" w:rsidR="002C1A2F"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6B081CB" w14:textId="77777777" w:rsidR="002C1A2F" w:rsidRDefault="00000000">
            <w:pPr>
              <w:spacing w:before="100" w:after="100"/>
              <w:ind w:left="100" w:right="100"/>
              <w:jc w:val="center"/>
            </w:pPr>
            <w:r>
              <w:rPr>
                <w:rFonts w:ascii="DejaVu Sans" w:eastAsia="DejaVu Sans" w:hAnsi="DejaVu Sans" w:cs="DejaVu Sans"/>
                <w:color w:val="000000"/>
                <w:sz w:val="18"/>
                <w:szCs w:val="18"/>
              </w:rPr>
              <w:t>Appendix 1, forest plots</w:t>
            </w:r>
          </w:p>
        </w:tc>
      </w:tr>
      <w:tr w:rsidR="002C1A2F" w14:paraId="292CDD4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B5E22C" w14:textId="77777777" w:rsidR="002C1A2F"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FB28562"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4EB3BA72"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0489F1" w14:textId="77777777" w:rsidR="002C1A2F" w:rsidRDefault="002C1A2F">
            <w:pPr>
              <w:spacing w:before="100" w:after="100"/>
              <w:ind w:left="100" w:right="100"/>
              <w:jc w:val="center"/>
            </w:pPr>
          </w:p>
        </w:tc>
      </w:tr>
      <w:tr w:rsidR="002C1A2F" w14:paraId="6D7489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32013A" w14:textId="77777777" w:rsidR="002C1A2F"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E65E164" w14:textId="77777777" w:rsidR="002C1A2F"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5849292" w14:textId="77777777" w:rsidR="002C1A2F"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39F7AB54" w14:textId="77777777" w:rsidR="002C1A2F" w:rsidRDefault="00000000">
            <w:pPr>
              <w:spacing w:before="100" w:after="100"/>
              <w:ind w:left="100" w:right="100"/>
              <w:jc w:val="center"/>
            </w:pPr>
            <w:r>
              <w:rPr>
                <w:rFonts w:ascii="DejaVu Sans" w:eastAsia="DejaVu Sans" w:hAnsi="DejaVu Sans" w:cs="DejaVu Sans"/>
                <w:color w:val="000000"/>
                <w:sz w:val="18"/>
                <w:szCs w:val="18"/>
              </w:rPr>
              <w:t>First paragraph of discussion</w:t>
            </w:r>
          </w:p>
        </w:tc>
      </w:tr>
      <w:tr w:rsidR="002C1A2F" w14:paraId="473D1DA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ACC31D2"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76A006D9" w14:textId="77777777" w:rsidR="002C1A2F"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433B08F" w14:textId="77777777" w:rsidR="002C1A2F"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E095635" w14:textId="77777777" w:rsidR="002C1A2F" w:rsidRDefault="00000000">
            <w:pPr>
              <w:spacing w:before="100" w:after="100"/>
              <w:ind w:left="100" w:right="100"/>
              <w:jc w:val="center"/>
            </w:pPr>
            <w:r>
              <w:rPr>
                <w:rFonts w:ascii="DejaVu Sans" w:eastAsia="DejaVu Sans" w:hAnsi="DejaVu Sans" w:cs="DejaVu Sans"/>
                <w:color w:val="000000"/>
                <w:sz w:val="18"/>
                <w:szCs w:val="18"/>
              </w:rPr>
              <w:t>Paragraphs 7 and 8 in the discussion section</w:t>
            </w:r>
          </w:p>
        </w:tc>
      </w:tr>
      <w:tr w:rsidR="002C1A2F" w14:paraId="6DEF73F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EA64C09"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1CBF9EA2" w14:textId="77777777" w:rsidR="002C1A2F"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E356A84" w14:textId="77777777" w:rsidR="002C1A2F"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2443699"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2B5EDDD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64058D2"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3D9C2976" w14:textId="77777777" w:rsidR="002C1A2F"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AEF5E0C" w14:textId="77777777" w:rsidR="002C1A2F"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BF7C575" w14:textId="77777777" w:rsidR="002C1A2F" w:rsidRDefault="00000000">
            <w:pPr>
              <w:spacing w:before="100" w:after="100"/>
              <w:ind w:left="100" w:right="100"/>
              <w:jc w:val="center"/>
            </w:pPr>
            <w:r>
              <w:rPr>
                <w:rFonts w:ascii="DejaVu Sans" w:eastAsia="DejaVu Sans" w:hAnsi="DejaVu Sans" w:cs="DejaVu Sans"/>
                <w:color w:val="000000"/>
                <w:sz w:val="18"/>
                <w:szCs w:val="18"/>
              </w:rPr>
              <w:t>Final paragraph of discussion</w:t>
            </w:r>
          </w:p>
        </w:tc>
      </w:tr>
      <w:tr w:rsidR="002C1A2F" w14:paraId="5222DB5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1714DC1" w14:textId="77777777" w:rsidR="002C1A2F"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22C0DE59"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5C1ED220"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6FEEA4" w14:textId="77777777" w:rsidR="002C1A2F" w:rsidRDefault="002C1A2F">
            <w:pPr>
              <w:spacing w:before="100" w:after="100"/>
              <w:ind w:left="100" w:right="100"/>
              <w:jc w:val="center"/>
            </w:pPr>
          </w:p>
        </w:tc>
      </w:tr>
      <w:tr w:rsidR="002C1A2F" w14:paraId="3940D9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44DF83" w14:textId="77777777" w:rsidR="002C1A2F"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33F6EB1" w14:textId="77777777" w:rsidR="002C1A2F"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3866ECB" w14:textId="77777777" w:rsidR="002C1A2F"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7552A34"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25AF961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7D81D04"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08DDE67E" w14:textId="77777777" w:rsidR="002C1A2F"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3E0208D" w14:textId="77777777" w:rsidR="002C1A2F"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84DA495"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67FF806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C1CA48D" w14:textId="77777777" w:rsidR="002C1A2F" w:rsidRDefault="002C1A2F">
            <w:pPr>
              <w:spacing w:before="100" w:after="100"/>
              <w:ind w:left="100" w:right="100"/>
            </w:pPr>
          </w:p>
        </w:tc>
        <w:tc>
          <w:tcPr>
            <w:tcW w:w="0" w:type="auto"/>
            <w:shd w:val="clear" w:color="auto" w:fill="FFFFFF"/>
            <w:tcMar>
              <w:top w:w="0" w:type="dxa"/>
              <w:left w:w="0" w:type="dxa"/>
              <w:bottom w:w="0" w:type="dxa"/>
              <w:right w:w="0" w:type="dxa"/>
            </w:tcMar>
          </w:tcPr>
          <w:p w14:paraId="51E18CAA" w14:textId="77777777" w:rsidR="002C1A2F"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4DE2E9F" w14:textId="77777777" w:rsidR="002C1A2F"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AAF73EF" w14:textId="77777777" w:rsidR="002C1A2F" w:rsidRDefault="00000000">
            <w:pPr>
              <w:spacing w:before="100" w:after="100"/>
              <w:ind w:left="100" w:right="100"/>
              <w:jc w:val="center"/>
            </w:pPr>
            <w:r>
              <w:rPr>
                <w:rFonts w:ascii="DejaVu Sans" w:eastAsia="DejaVu Sans" w:hAnsi="DejaVu Sans" w:cs="DejaVu Sans"/>
                <w:color w:val="000000"/>
                <w:sz w:val="18"/>
                <w:szCs w:val="18"/>
              </w:rPr>
              <w:t>NA for an IPD meta-analysis</w:t>
            </w:r>
          </w:p>
        </w:tc>
      </w:tr>
      <w:tr w:rsidR="002C1A2F" w14:paraId="5E8E83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EE9EF4" w14:textId="77777777" w:rsidR="002C1A2F"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1054C9D0" w14:textId="77777777" w:rsidR="002C1A2F"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FCEFBDE" w14:textId="77777777" w:rsidR="002C1A2F"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2A13C2D" w14:textId="77777777" w:rsidR="002C1A2F" w:rsidRDefault="00000000">
            <w:pPr>
              <w:spacing w:before="100" w:after="100"/>
              <w:ind w:left="100" w:right="100"/>
              <w:jc w:val="center"/>
            </w:pPr>
            <w:r>
              <w:rPr>
                <w:rFonts w:ascii="DejaVu Sans" w:eastAsia="DejaVu Sans" w:hAnsi="DejaVu Sans" w:cs="DejaVu Sans"/>
                <w:color w:val="000000"/>
                <w:sz w:val="18"/>
                <w:szCs w:val="18"/>
              </w:rPr>
              <w:t>Funding section</w:t>
            </w:r>
          </w:p>
        </w:tc>
      </w:tr>
      <w:tr w:rsidR="002C1A2F" w14:paraId="2AC0C5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692047" w14:textId="77777777" w:rsidR="002C1A2F"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8080835" w14:textId="77777777" w:rsidR="002C1A2F"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72F8683" w14:textId="77777777" w:rsidR="002C1A2F"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5481E57" w14:textId="77777777" w:rsidR="002C1A2F" w:rsidRDefault="00000000">
            <w:pPr>
              <w:spacing w:before="100" w:after="100"/>
              <w:ind w:left="100" w:right="100"/>
              <w:jc w:val="center"/>
            </w:pPr>
            <w:r>
              <w:rPr>
                <w:rFonts w:ascii="DejaVu Sans" w:eastAsia="DejaVu Sans" w:hAnsi="DejaVu Sans" w:cs="DejaVu Sans"/>
                <w:color w:val="000000"/>
                <w:sz w:val="18"/>
                <w:szCs w:val="18"/>
              </w:rPr>
              <w:t>Competing interests section</w:t>
            </w:r>
          </w:p>
        </w:tc>
      </w:tr>
      <w:tr w:rsidR="002C1A2F" w14:paraId="07AF5D2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070126C" w14:textId="77777777" w:rsidR="002C1A2F"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67F9CBE" w14:textId="77777777" w:rsidR="002C1A2F"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8ACE0E5" w14:textId="77777777" w:rsidR="002C1A2F"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B3C69AF" w14:textId="77777777" w:rsidR="002C1A2F" w:rsidRDefault="00000000">
            <w:pPr>
              <w:spacing w:before="100" w:after="100"/>
              <w:ind w:left="100" w:right="100"/>
              <w:jc w:val="center"/>
            </w:pPr>
            <w:r>
              <w:rPr>
                <w:rFonts w:ascii="DejaVu Sans" w:eastAsia="DejaVu Sans" w:hAnsi="DejaVu Sans" w:cs="DejaVu Sans"/>
                <w:color w:val="000000"/>
                <w:sz w:val="18"/>
                <w:szCs w:val="18"/>
              </w:rPr>
              <w:t>Data availability statement</w:t>
            </w:r>
          </w:p>
        </w:tc>
      </w:tr>
    </w:tbl>
    <w:p w14:paraId="6D948CE2" w14:textId="77777777" w:rsidR="002C1A2F" w:rsidRDefault="002C1A2F">
      <w:pPr>
        <w:pStyle w:val="Heading5"/>
      </w:pPr>
      <w:bookmarkStart w:id="1" w:name="section"/>
    </w:p>
    <w:p w14:paraId="76EDA865" w14:textId="77777777" w:rsidR="002C1A2F"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2C1A2F" w14:paraId="671A90C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66212EB" w14:textId="77777777" w:rsidR="002C1A2F"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B7C8E52" w14:textId="77777777" w:rsidR="002C1A2F"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46CCE89" w14:textId="77777777" w:rsidR="002C1A2F"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D3C2314" w14:textId="77777777" w:rsidR="002C1A2F" w:rsidRDefault="00000000">
            <w:pPr>
              <w:spacing w:before="100" w:after="100"/>
              <w:ind w:left="100" w:right="100"/>
              <w:jc w:val="center"/>
            </w:pPr>
            <w:r>
              <w:rPr>
                <w:rFonts w:ascii="DejaVu Sans" w:eastAsia="DejaVu Sans" w:hAnsi="DejaVu Sans" w:cs="DejaVu Sans"/>
                <w:b/>
                <w:color w:val="FFFFFF"/>
                <w:sz w:val="18"/>
                <w:szCs w:val="18"/>
              </w:rPr>
              <w:t>Reported?</w:t>
            </w:r>
          </w:p>
        </w:tc>
      </w:tr>
      <w:tr w:rsidR="002C1A2F" w14:paraId="2D71586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310C52" w14:textId="77777777" w:rsidR="002C1A2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1B25A17"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4236F5F4"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866F86" w14:textId="77777777" w:rsidR="002C1A2F" w:rsidRDefault="002C1A2F">
            <w:pPr>
              <w:spacing w:before="100" w:after="100"/>
              <w:ind w:left="100" w:right="100"/>
              <w:jc w:val="center"/>
            </w:pPr>
          </w:p>
        </w:tc>
      </w:tr>
      <w:tr w:rsidR="002C1A2F" w14:paraId="2A91DF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58158B" w14:textId="77777777" w:rsidR="002C1A2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E3F57F3" w14:textId="77777777" w:rsidR="002C1A2F"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F1DF90A" w14:textId="77777777" w:rsidR="002C1A2F"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BE7E6E7" w14:textId="77777777" w:rsidR="002C1A2F" w:rsidRDefault="00000000">
            <w:pPr>
              <w:spacing w:before="100" w:after="100"/>
              <w:ind w:left="100" w:right="100"/>
              <w:jc w:val="center"/>
            </w:pPr>
            <w:r>
              <w:rPr>
                <w:rFonts w:ascii="DejaVu Sans" w:eastAsia="DejaVu Sans" w:hAnsi="DejaVu Sans" w:cs="DejaVu Sans"/>
                <w:color w:val="000000"/>
                <w:sz w:val="18"/>
                <w:szCs w:val="18"/>
              </w:rPr>
              <w:t>No</w:t>
            </w:r>
          </w:p>
        </w:tc>
      </w:tr>
      <w:tr w:rsidR="002C1A2F" w14:paraId="2A82346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36D73C" w14:textId="77777777" w:rsidR="002C1A2F"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7EBEE12"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0118D0C8"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0E2A86" w14:textId="77777777" w:rsidR="002C1A2F" w:rsidRDefault="002C1A2F">
            <w:pPr>
              <w:spacing w:before="100" w:after="100"/>
              <w:ind w:left="100" w:right="100"/>
              <w:jc w:val="center"/>
            </w:pPr>
          </w:p>
        </w:tc>
      </w:tr>
      <w:tr w:rsidR="002C1A2F" w14:paraId="78447B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21B4C3" w14:textId="77777777" w:rsidR="002C1A2F"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82094C4" w14:textId="77777777" w:rsidR="002C1A2F"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4F7DEFE" w14:textId="77777777" w:rsidR="002C1A2F"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432B488" w14:textId="77777777" w:rsidR="002C1A2F" w:rsidRDefault="00000000">
            <w:pPr>
              <w:spacing w:before="100" w:after="100"/>
              <w:ind w:left="100" w:right="100"/>
              <w:jc w:val="center"/>
            </w:pPr>
            <w:r>
              <w:rPr>
                <w:rFonts w:ascii="DejaVu Sans" w:eastAsia="DejaVu Sans" w:hAnsi="DejaVu Sans" w:cs="DejaVu Sans"/>
                <w:color w:val="000000"/>
                <w:sz w:val="18"/>
                <w:szCs w:val="18"/>
              </w:rPr>
              <w:t>Yes</w:t>
            </w:r>
          </w:p>
        </w:tc>
      </w:tr>
      <w:tr w:rsidR="002C1A2F" w14:paraId="4FE3303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3D2381" w14:textId="77777777" w:rsidR="002C1A2F"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287F6CA"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55135EA6"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322FA24" w14:textId="77777777" w:rsidR="002C1A2F" w:rsidRDefault="002C1A2F">
            <w:pPr>
              <w:spacing w:before="100" w:after="100"/>
              <w:ind w:left="100" w:right="100"/>
              <w:jc w:val="center"/>
            </w:pPr>
          </w:p>
        </w:tc>
      </w:tr>
      <w:tr w:rsidR="002C1A2F" w14:paraId="74B271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BE62FC" w14:textId="77777777" w:rsidR="002C1A2F"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7E83AAE" w14:textId="77777777" w:rsidR="002C1A2F"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3201CF3" w14:textId="77777777" w:rsidR="002C1A2F"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220353CC" w14:textId="77777777" w:rsidR="002C1A2F" w:rsidRDefault="00000000">
            <w:pPr>
              <w:spacing w:before="100" w:after="100"/>
              <w:ind w:left="100" w:right="100"/>
              <w:jc w:val="center"/>
            </w:pPr>
            <w:r>
              <w:rPr>
                <w:rFonts w:ascii="DejaVu Sans" w:eastAsia="DejaVu Sans" w:hAnsi="DejaVu Sans" w:cs="DejaVu Sans"/>
                <w:color w:val="000000"/>
                <w:sz w:val="18"/>
                <w:szCs w:val="18"/>
              </w:rPr>
              <w:t>Yes</w:t>
            </w:r>
          </w:p>
        </w:tc>
      </w:tr>
      <w:tr w:rsidR="002C1A2F" w14:paraId="25C65A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B75FC1" w14:textId="77777777" w:rsidR="002C1A2F"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1E16F9E" w14:textId="77777777" w:rsidR="002C1A2F"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083C7A7" w14:textId="77777777" w:rsidR="002C1A2F"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A8F47E8" w14:textId="77777777" w:rsidR="002C1A2F" w:rsidRDefault="00000000">
            <w:pPr>
              <w:spacing w:before="100" w:after="100"/>
              <w:ind w:left="100" w:right="100"/>
              <w:jc w:val="center"/>
            </w:pPr>
            <w:r>
              <w:rPr>
                <w:rFonts w:ascii="DejaVu Sans" w:eastAsia="DejaVu Sans" w:hAnsi="DejaVu Sans" w:cs="DejaVu Sans"/>
                <w:color w:val="000000"/>
                <w:sz w:val="18"/>
                <w:szCs w:val="18"/>
              </w:rPr>
              <w:t>No</w:t>
            </w:r>
          </w:p>
        </w:tc>
      </w:tr>
      <w:tr w:rsidR="002C1A2F" w14:paraId="216A62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997481" w14:textId="77777777" w:rsidR="002C1A2F"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B1761FD" w14:textId="77777777" w:rsidR="002C1A2F"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B16FAAE" w14:textId="77777777" w:rsidR="002C1A2F"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B9BC1E5" w14:textId="77777777" w:rsidR="002C1A2F" w:rsidRDefault="00000000">
            <w:pPr>
              <w:spacing w:before="100" w:after="100"/>
              <w:ind w:left="100" w:right="100"/>
              <w:jc w:val="center"/>
            </w:pPr>
            <w:r>
              <w:rPr>
                <w:rFonts w:ascii="DejaVu Sans" w:eastAsia="DejaVu Sans" w:hAnsi="DejaVu Sans" w:cs="DejaVu Sans"/>
                <w:color w:val="000000"/>
                <w:sz w:val="18"/>
                <w:szCs w:val="18"/>
              </w:rPr>
              <w:t>No</w:t>
            </w:r>
          </w:p>
        </w:tc>
      </w:tr>
      <w:tr w:rsidR="002C1A2F" w14:paraId="2C1BA6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50DEEE" w14:textId="77777777" w:rsidR="002C1A2F"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E85068E" w14:textId="77777777" w:rsidR="002C1A2F"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0597B55" w14:textId="77777777" w:rsidR="002C1A2F"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3DD4E90" w14:textId="77777777" w:rsidR="002C1A2F" w:rsidRDefault="00000000">
            <w:pPr>
              <w:spacing w:before="100" w:after="100"/>
              <w:ind w:left="100" w:right="100"/>
              <w:jc w:val="center"/>
            </w:pPr>
            <w:r>
              <w:rPr>
                <w:rFonts w:ascii="DejaVu Sans" w:eastAsia="DejaVu Sans" w:hAnsi="DejaVu Sans" w:cs="DejaVu Sans"/>
                <w:color w:val="000000"/>
                <w:sz w:val="18"/>
                <w:szCs w:val="18"/>
              </w:rPr>
              <w:t>Yes</w:t>
            </w:r>
          </w:p>
        </w:tc>
      </w:tr>
      <w:tr w:rsidR="002C1A2F" w14:paraId="793CE97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C5F171" w14:textId="77777777" w:rsidR="002C1A2F"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3CC501F"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402A8775"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A9B774F" w14:textId="77777777" w:rsidR="002C1A2F" w:rsidRDefault="002C1A2F">
            <w:pPr>
              <w:spacing w:before="100" w:after="100"/>
              <w:ind w:left="100" w:right="100"/>
              <w:jc w:val="center"/>
            </w:pPr>
          </w:p>
        </w:tc>
      </w:tr>
      <w:tr w:rsidR="002C1A2F" w14:paraId="0E580A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D4626D" w14:textId="77777777" w:rsidR="002C1A2F"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5ED0C949" w14:textId="77777777" w:rsidR="002C1A2F"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AC6DF9F" w14:textId="77777777" w:rsidR="002C1A2F"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A7D9209" w14:textId="77777777" w:rsidR="002C1A2F" w:rsidRDefault="00000000">
            <w:pPr>
              <w:spacing w:before="100" w:after="100"/>
              <w:ind w:left="100" w:right="100"/>
              <w:jc w:val="center"/>
            </w:pPr>
            <w:r>
              <w:rPr>
                <w:rFonts w:ascii="DejaVu Sans" w:eastAsia="DejaVu Sans" w:hAnsi="DejaVu Sans" w:cs="DejaVu Sans"/>
                <w:color w:val="000000"/>
                <w:sz w:val="18"/>
                <w:szCs w:val="18"/>
              </w:rPr>
              <w:t>Yes</w:t>
            </w:r>
          </w:p>
        </w:tc>
      </w:tr>
      <w:tr w:rsidR="002C1A2F" w14:paraId="208628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932465" w14:textId="77777777" w:rsidR="002C1A2F"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1E82BE1" w14:textId="77777777" w:rsidR="002C1A2F"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2E833E1" w14:textId="77777777" w:rsidR="002C1A2F"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11AE9C0" w14:textId="77777777" w:rsidR="002C1A2F" w:rsidRDefault="00000000">
            <w:pPr>
              <w:spacing w:before="100" w:after="100"/>
              <w:ind w:left="100" w:right="100"/>
              <w:jc w:val="center"/>
            </w:pPr>
            <w:r>
              <w:rPr>
                <w:rFonts w:ascii="DejaVu Sans" w:eastAsia="DejaVu Sans" w:hAnsi="DejaVu Sans" w:cs="DejaVu Sans"/>
                <w:color w:val="000000"/>
                <w:sz w:val="18"/>
                <w:szCs w:val="18"/>
              </w:rPr>
              <w:t>Yes</w:t>
            </w:r>
          </w:p>
        </w:tc>
      </w:tr>
      <w:tr w:rsidR="002C1A2F" w14:paraId="158DD47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C3AE6A" w14:textId="77777777" w:rsidR="002C1A2F"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F07000F"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5A9A1A56"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4F13BBE" w14:textId="77777777" w:rsidR="002C1A2F" w:rsidRDefault="002C1A2F">
            <w:pPr>
              <w:spacing w:before="100" w:after="100"/>
              <w:ind w:left="100" w:right="100"/>
              <w:jc w:val="center"/>
            </w:pPr>
          </w:p>
        </w:tc>
      </w:tr>
      <w:tr w:rsidR="002C1A2F" w14:paraId="5E83F5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1BECE1" w14:textId="77777777" w:rsidR="002C1A2F"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35B8147" w14:textId="77777777" w:rsidR="002C1A2F"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87B5F47" w14:textId="77777777" w:rsidR="002C1A2F"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0030282" w14:textId="77777777" w:rsidR="002C1A2F" w:rsidRDefault="00000000">
            <w:pPr>
              <w:spacing w:before="100" w:after="100"/>
              <w:ind w:left="100" w:right="100"/>
              <w:jc w:val="center"/>
            </w:pPr>
            <w:r>
              <w:rPr>
                <w:rFonts w:ascii="DejaVu Sans" w:eastAsia="DejaVu Sans" w:hAnsi="DejaVu Sans" w:cs="DejaVu Sans"/>
                <w:color w:val="000000"/>
                <w:sz w:val="18"/>
                <w:szCs w:val="18"/>
              </w:rPr>
              <w:t>Yes</w:t>
            </w:r>
          </w:p>
        </w:tc>
      </w:tr>
      <w:tr w:rsidR="002C1A2F" w14:paraId="1DD27B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65FD57" w14:textId="77777777" w:rsidR="002C1A2F"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EB4A3D5" w14:textId="77777777" w:rsidR="002C1A2F"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2FE092F" w14:textId="77777777" w:rsidR="002C1A2F"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06B30BA5" w14:textId="77777777" w:rsidR="002C1A2F" w:rsidRDefault="00000000">
            <w:pPr>
              <w:spacing w:before="100" w:after="100"/>
              <w:ind w:left="100" w:right="100"/>
              <w:jc w:val="center"/>
            </w:pPr>
            <w:r>
              <w:rPr>
                <w:rFonts w:ascii="DejaVu Sans" w:eastAsia="DejaVu Sans" w:hAnsi="DejaVu Sans" w:cs="DejaVu Sans"/>
                <w:color w:val="000000"/>
                <w:sz w:val="18"/>
                <w:szCs w:val="18"/>
              </w:rPr>
              <w:t>Yes</w:t>
            </w:r>
          </w:p>
        </w:tc>
      </w:tr>
      <w:tr w:rsidR="002C1A2F" w14:paraId="673301B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E91BC6" w14:textId="77777777" w:rsidR="002C1A2F"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3FDB4B41" w14:textId="77777777" w:rsidR="002C1A2F" w:rsidRDefault="002C1A2F">
            <w:pPr>
              <w:spacing w:before="100" w:after="100"/>
              <w:ind w:left="100" w:right="100"/>
              <w:jc w:val="center"/>
            </w:pPr>
          </w:p>
        </w:tc>
        <w:tc>
          <w:tcPr>
            <w:tcW w:w="0" w:type="auto"/>
            <w:shd w:val="clear" w:color="auto" w:fill="FFFFCC"/>
            <w:tcMar>
              <w:top w:w="0" w:type="dxa"/>
              <w:left w:w="0" w:type="dxa"/>
              <w:bottom w:w="0" w:type="dxa"/>
              <w:right w:w="0" w:type="dxa"/>
            </w:tcMar>
          </w:tcPr>
          <w:p w14:paraId="5AE2CBA9" w14:textId="77777777" w:rsidR="002C1A2F" w:rsidRDefault="002C1A2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AC046F" w14:textId="77777777" w:rsidR="002C1A2F" w:rsidRDefault="002C1A2F">
            <w:pPr>
              <w:spacing w:before="100" w:after="100"/>
              <w:ind w:left="100" w:right="100"/>
              <w:jc w:val="center"/>
            </w:pPr>
          </w:p>
        </w:tc>
      </w:tr>
      <w:tr w:rsidR="002C1A2F" w14:paraId="63E84B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D4EEAB" w14:textId="77777777" w:rsidR="002C1A2F"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5D4EA44" w14:textId="77777777" w:rsidR="002C1A2F"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42C0BDF" w14:textId="77777777" w:rsidR="002C1A2F"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8D02354" w14:textId="77777777" w:rsidR="002C1A2F" w:rsidRDefault="00000000">
            <w:pPr>
              <w:spacing w:before="100" w:after="100"/>
              <w:ind w:left="100" w:right="100"/>
              <w:jc w:val="center"/>
            </w:pPr>
            <w:r>
              <w:rPr>
                <w:rFonts w:ascii="DejaVu Sans" w:eastAsia="DejaVu Sans" w:hAnsi="DejaVu Sans" w:cs="DejaVu Sans"/>
                <w:color w:val="000000"/>
                <w:sz w:val="18"/>
                <w:szCs w:val="18"/>
              </w:rPr>
              <w:t>No</w:t>
            </w:r>
          </w:p>
        </w:tc>
      </w:tr>
      <w:tr w:rsidR="002C1A2F" w14:paraId="7E61E55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1B8407D" w14:textId="77777777" w:rsidR="002C1A2F"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48EE6DB" w14:textId="77777777" w:rsidR="002C1A2F"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93B4B88" w14:textId="77777777" w:rsidR="002C1A2F"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2CD7081" w14:textId="77777777" w:rsidR="002C1A2F" w:rsidRDefault="00000000">
            <w:pPr>
              <w:spacing w:before="100" w:after="100"/>
              <w:ind w:left="100" w:right="100"/>
              <w:jc w:val="center"/>
            </w:pPr>
            <w:r>
              <w:rPr>
                <w:rFonts w:ascii="DejaVu Sans" w:eastAsia="DejaVu Sans" w:hAnsi="DejaVu Sans" w:cs="DejaVu Sans"/>
                <w:color w:val="000000"/>
                <w:sz w:val="18"/>
                <w:szCs w:val="18"/>
              </w:rPr>
              <w:t>No</w:t>
            </w:r>
          </w:p>
        </w:tc>
      </w:tr>
    </w:tbl>
    <w:p w14:paraId="0CA9458E" w14:textId="77777777" w:rsidR="002C1A2F" w:rsidRDefault="00000000">
      <w:pPr>
        <w:pStyle w:val="FirstParagraph"/>
      </w:pPr>
      <w:r>
        <w:t> </w:t>
      </w:r>
    </w:p>
    <w:p w14:paraId="54DE1C8C" w14:textId="77777777" w:rsidR="002C1A2F" w:rsidRDefault="00000000">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2C1A2F"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FCDA5" w14:textId="77777777" w:rsidR="000E3004" w:rsidRDefault="000E3004">
      <w:pPr>
        <w:spacing w:after="0"/>
      </w:pPr>
      <w:r>
        <w:separator/>
      </w:r>
    </w:p>
  </w:endnote>
  <w:endnote w:type="continuationSeparator" w:id="0">
    <w:p w14:paraId="6D071099" w14:textId="77777777" w:rsidR="000E3004" w:rsidRDefault="000E300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0D1D553B"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5B7DE5"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6A7CC" w14:textId="77777777" w:rsidR="000E3004" w:rsidRDefault="000E3004">
      <w:r>
        <w:separator/>
      </w:r>
    </w:p>
  </w:footnote>
  <w:footnote w:type="continuationSeparator" w:id="0">
    <w:p w14:paraId="1C14B54C" w14:textId="77777777" w:rsidR="000E3004" w:rsidRDefault="000E30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A10CECB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43160018">
    <w:abstractNumId w:val="1"/>
  </w:num>
  <w:num w:numId="2" w16cid:durableId="1901475161">
    <w:abstractNumId w:val="0"/>
  </w:num>
  <w:num w:numId="3" w16cid:durableId="2051371121">
    <w:abstractNumId w:val="16"/>
  </w:num>
  <w:num w:numId="4" w16cid:durableId="955721235">
    <w:abstractNumId w:val="16"/>
  </w:num>
  <w:num w:numId="5" w16cid:durableId="324473985">
    <w:abstractNumId w:val="16"/>
  </w:num>
  <w:num w:numId="6" w16cid:durableId="1853644838">
    <w:abstractNumId w:val="16"/>
  </w:num>
  <w:num w:numId="7" w16cid:durableId="2099516332">
    <w:abstractNumId w:val="16"/>
  </w:num>
  <w:num w:numId="8" w16cid:durableId="1269970988">
    <w:abstractNumId w:val="16"/>
  </w:num>
  <w:num w:numId="9" w16cid:durableId="336157017">
    <w:abstractNumId w:val="14"/>
  </w:num>
  <w:num w:numId="10" w16cid:durableId="86928969">
    <w:abstractNumId w:val="15"/>
  </w:num>
  <w:num w:numId="11" w16cid:durableId="1360543360">
    <w:abstractNumId w:val="15"/>
  </w:num>
  <w:num w:numId="12" w16cid:durableId="584924720">
    <w:abstractNumId w:val="11"/>
  </w:num>
  <w:num w:numId="13" w16cid:durableId="746533712">
    <w:abstractNumId w:val="9"/>
  </w:num>
  <w:num w:numId="14" w16cid:durableId="1199703259">
    <w:abstractNumId w:val="8"/>
  </w:num>
  <w:num w:numId="15" w16cid:durableId="1910964549">
    <w:abstractNumId w:val="7"/>
  </w:num>
  <w:num w:numId="16" w16cid:durableId="2125494928">
    <w:abstractNumId w:val="6"/>
  </w:num>
  <w:num w:numId="17" w16cid:durableId="1096555016">
    <w:abstractNumId w:val="10"/>
  </w:num>
  <w:num w:numId="18" w16cid:durableId="897278613">
    <w:abstractNumId w:val="5"/>
  </w:num>
  <w:num w:numId="19" w16cid:durableId="1707370199">
    <w:abstractNumId w:val="4"/>
  </w:num>
  <w:num w:numId="20" w16cid:durableId="513957214">
    <w:abstractNumId w:val="3"/>
  </w:num>
  <w:num w:numId="21" w16cid:durableId="287049624">
    <w:abstractNumId w:val="2"/>
  </w:num>
  <w:num w:numId="22" w16cid:durableId="1345665445">
    <w:abstractNumId w:val="17"/>
  </w:num>
  <w:num w:numId="23" w16cid:durableId="1545408585">
    <w:abstractNumId w:val="13"/>
  </w:num>
  <w:num w:numId="24" w16cid:durableId="1273323674">
    <w:abstractNumId w:val="15"/>
  </w:num>
  <w:num w:numId="25" w16cid:durableId="20151878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A2F"/>
    <w:rsid w:val="000306F6"/>
    <w:rsid w:val="000D774F"/>
    <w:rsid w:val="000E3004"/>
    <w:rsid w:val="002C1A2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CC0F7B"/>
  <w15:docId w15:val="{02D72D59-E330-C14F-875C-7892C198D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8</Words>
  <Characters>842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en Vanheer</dc:creator>
  <cp:keywords/>
  <cp:lastModifiedBy>Leen Vanheer</cp:lastModifiedBy>
  <cp:revision>2</cp:revision>
  <dcterms:created xsi:type="dcterms:W3CDTF">2025-07-10T10:20:00Z</dcterms:created>
  <dcterms:modified xsi:type="dcterms:W3CDTF">2025-07-10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